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059C0" w14:textId="69F0A549" w:rsidR="006D76F6" w:rsidRDefault="006D76F6" w:rsidP="001F4D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4A1D535C" w14:textId="03B89B74" w:rsidR="008B3D86" w:rsidRDefault="00773781" w:rsidP="001F4D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sulted r</w:t>
      </w:r>
      <w:r w:rsidR="004A38EE">
        <w:rPr>
          <w:rFonts w:ascii="Times New Roman" w:hAnsi="Times New Roman" w:cs="Times New Roman"/>
          <w:b/>
          <w:bCs/>
          <w:sz w:val="24"/>
          <w:szCs w:val="24"/>
        </w:rPr>
        <w:t>eferences for each concept</w:t>
      </w:r>
    </w:p>
    <w:p w14:paraId="309956EF" w14:textId="3BDE7456" w:rsidR="00357A82" w:rsidRDefault="00357A82" w:rsidP="00357A82"/>
    <w:p w14:paraId="0D466581" w14:textId="77777777" w:rsidR="00357A82" w:rsidRDefault="00357A82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iritual Comfort references</w:t>
      </w:r>
    </w:p>
    <w:p w14:paraId="6E32B612" w14:textId="0F49637E" w:rsidR="003C7934" w:rsidRPr="00C62090" w:rsidRDefault="003C7934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C7934">
        <w:rPr>
          <w:rFonts w:ascii="Times New Roman" w:hAnsi="Times New Roman" w:cs="Times New Roman"/>
          <w:sz w:val="24"/>
          <w:szCs w:val="24"/>
        </w:rPr>
        <w:t xml:space="preserve">Béphage, G. (2009). Promoting spiritual comfort in palliative care settings. </w:t>
      </w:r>
      <w:r w:rsidRPr="00C62090">
        <w:rPr>
          <w:rFonts w:ascii="Times New Roman" w:hAnsi="Times New Roman" w:cs="Times New Roman"/>
          <w:sz w:val="24"/>
          <w:szCs w:val="24"/>
        </w:rPr>
        <w:t>Nursing &amp; Residential Care, 11(9), 463-466. doi: 10.12968/nrec.2009.11.9.43732</w:t>
      </w:r>
    </w:p>
    <w:p w14:paraId="2BB4368F" w14:textId="3EDE38B8" w:rsidR="00C2677B" w:rsidRDefault="00C2677B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C62090">
        <w:rPr>
          <w:rFonts w:ascii="Times New Roman" w:hAnsi="Times New Roman" w:cs="Times New Roman"/>
          <w:sz w:val="24"/>
          <w:szCs w:val="24"/>
        </w:rPr>
        <w:t xml:space="preserve">Pinto, S., Berenguer, S., Martins, J., Kolcaba. </w:t>
      </w:r>
      <w:r w:rsidRPr="00C2677B">
        <w:rPr>
          <w:rFonts w:ascii="Times New Roman" w:hAnsi="Times New Roman" w:cs="Times New Roman"/>
          <w:sz w:val="24"/>
          <w:szCs w:val="24"/>
        </w:rPr>
        <w:t xml:space="preserve">K. (2016a). Cultural adaptation and validation of the Portuguese End of Life Spiritual Comfort Questionnaire in Palliative Care patients. </w:t>
      </w:r>
      <w:r w:rsidRPr="00C2677B">
        <w:rPr>
          <w:rFonts w:ascii="Times New Roman" w:hAnsi="Times New Roman" w:cs="Times New Roman"/>
          <w:sz w:val="24"/>
          <w:szCs w:val="24"/>
          <w:lang w:val="pt-PT"/>
        </w:rPr>
        <w:t>Porto Biomedial Journal, 1(4), 147-152. doi: 10.1016/j.pbj.2016.08.003</w:t>
      </w:r>
    </w:p>
    <w:p w14:paraId="5B0F025A" w14:textId="33039692" w:rsidR="00884FFA" w:rsidRDefault="00884FFA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884FFA">
        <w:rPr>
          <w:rFonts w:ascii="Times New Roman" w:hAnsi="Times New Roman" w:cs="Times New Roman"/>
          <w:sz w:val="24"/>
          <w:szCs w:val="24"/>
          <w:lang w:val="pt-PT"/>
        </w:rPr>
        <w:t xml:space="preserve">Ponte, K., Silva, L., Aragão, A., Guedes, M., Zagonel, I. (2012). Contribuição do cuidado clínico de enfermagem para o conforto psicoespiritual de mulheres com infarto agudo do miocárdio. </w:t>
      </w:r>
      <w:r w:rsidRPr="00884FFA">
        <w:rPr>
          <w:rFonts w:ascii="Times New Roman" w:hAnsi="Times New Roman" w:cs="Times New Roman"/>
          <w:sz w:val="24"/>
          <w:szCs w:val="24"/>
        </w:rPr>
        <w:t>Escola Anna Nery, 16(4), 666-673. doi: 10.1590/S1414-81452012000400004</w:t>
      </w:r>
    </w:p>
    <w:p w14:paraId="60B0C3E7" w14:textId="5D06704C" w:rsidR="00357A82" w:rsidRPr="00884FFA" w:rsidRDefault="00884FFA" w:rsidP="00C2677B">
      <w:pPr>
        <w:spacing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884FFA">
        <w:rPr>
          <w:rFonts w:ascii="Times New Roman" w:hAnsi="Times New Roman" w:cs="Times New Roman"/>
          <w:sz w:val="24"/>
          <w:szCs w:val="24"/>
        </w:rPr>
        <w:t>Rice, L. (2015). The spiritual comfort measure. Journal of palliative medicine, 18(11), 910-911. doi: 10.1089/jpm.2015.0262</w:t>
      </w:r>
    </w:p>
    <w:p w14:paraId="12783268" w14:textId="77777777" w:rsidR="00C2677B" w:rsidRDefault="00C2677B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85E0A" w14:textId="694EE370" w:rsidR="00357A82" w:rsidRDefault="00357A82" w:rsidP="00357A82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9EC">
        <w:rPr>
          <w:rFonts w:ascii="Times New Roman" w:hAnsi="Times New Roman" w:cs="Times New Roman"/>
          <w:b/>
          <w:bCs/>
          <w:sz w:val="24"/>
          <w:szCs w:val="24"/>
        </w:rPr>
        <w:t>Spiritual support references</w:t>
      </w:r>
    </w:p>
    <w:p w14:paraId="711C9FC3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Ai, A. L., Tice, T. N., Peterson, C., &amp; Huang, B. (2005). Prayers, spiritual support, and positive attitudes in coping with the September 11 national crisis. </w:t>
      </w:r>
      <w:r w:rsidRPr="0041440A">
        <w:rPr>
          <w:rFonts w:ascii="Times New Roman" w:hAnsi="Times New Roman" w:cs="Times New Roman"/>
          <w:i/>
          <w:noProof/>
          <w:sz w:val="24"/>
        </w:rPr>
        <w:t>Journal of personality, 73</w:t>
      </w:r>
      <w:r w:rsidRPr="0041440A">
        <w:rPr>
          <w:rFonts w:ascii="Times New Roman" w:hAnsi="Times New Roman" w:cs="Times New Roman"/>
          <w:noProof/>
          <w:sz w:val="24"/>
        </w:rPr>
        <w:t xml:space="preserve">(3), 763-791. </w:t>
      </w:r>
    </w:p>
    <w:p w14:paraId="7229FF09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kiler, E., &amp; Eksi, H. (2018). A Phenomenological Analysis of the Spiritual Support Services in State Hospitals: The Case of Turkey. </w:t>
      </w:r>
      <w:r w:rsidRPr="0041440A">
        <w:rPr>
          <w:rFonts w:ascii="Times New Roman" w:hAnsi="Times New Roman" w:cs="Times New Roman"/>
          <w:i/>
          <w:noProof/>
          <w:sz w:val="24"/>
        </w:rPr>
        <w:t>The journal of pastoral care &amp; counseling : JPCC, 72</w:t>
      </w:r>
      <w:r w:rsidRPr="0041440A">
        <w:rPr>
          <w:rFonts w:ascii="Times New Roman" w:hAnsi="Times New Roman" w:cs="Times New Roman"/>
          <w:noProof/>
          <w:sz w:val="24"/>
        </w:rPr>
        <w:t>(2), 116-128. doi:10.1177/1542305018766277</w:t>
      </w:r>
    </w:p>
    <w:p w14:paraId="5029FE92" w14:textId="5A631EF9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M. J., Babar, A., Dillinger, J., Phelps, A. C., George, E., Block, S. D., . . . Balboni, T. A. (2011). “It Depends”: Viewpoints of Patients, Physicians, and Nurses on Patient-Practitioner Prayer in the Setting of Advanced Cancer. </w:t>
      </w:r>
      <w:r w:rsidRPr="0041440A">
        <w:rPr>
          <w:rFonts w:ascii="Times New Roman" w:hAnsi="Times New Roman" w:cs="Times New Roman"/>
          <w:i/>
          <w:noProof/>
          <w:sz w:val="24"/>
        </w:rPr>
        <w:t>Journal of Pain and Symptom Management, 41</w:t>
      </w:r>
      <w:r w:rsidRPr="0041440A">
        <w:rPr>
          <w:rFonts w:ascii="Times New Roman" w:hAnsi="Times New Roman" w:cs="Times New Roman"/>
          <w:noProof/>
          <w:sz w:val="24"/>
        </w:rPr>
        <w:t>(5), 836-847. doi:</w:t>
      </w:r>
      <w:r w:rsidR="00D932A0" w:rsidRPr="0041440A">
        <w:rPr>
          <w:rFonts w:ascii="Times New Roman" w:hAnsi="Times New Roman" w:cs="Times New Roman"/>
          <w:noProof/>
          <w:color w:val="0563C1" w:themeColor="hyperlink"/>
          <w:sz w:val="24"/>
          <w:u w:val="single"/>
        </w:rPr>
        <w:t xml:space="preserve"> </w:t>
      </w:r>
      <w:r w:rsidRPr="00D932A0">
        <w:rPr>
          <w:rFonts w:ascii="Times New Roman" w:hAnsi="Times New Roman" w:cs="Times New Roman"/>
          <w:noProof/>
          <w:sz w:val="24"/>
        </w:rPr>
        <w:t>10.1016/j.jpainsymman.2010.07.008</w:t>
      </w:r>
    </w:p>
    <w:p w14:paraId="7617FC14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T. A., Balboni, M., Enzinger, A. C., Gallivan, K., Paulk, M. E., Wright, A., . . . Prigerson, H. G. (2013). Provision of spiritual support to patients with advanced cancer by religious communities and associations with medical care at the end of life. </w:t>
      </w:r>
      <w:r w:rsidRPr="0041440A">
        <w:rPr>
          <w:rFonts w:ascii="Times New Roman" w:hAnsi="Times New Roman" w:cs="Times New Roman"/>
          <w:i/>
          <w:noProof/>
          <w:sz w:val="24"/>
        </w:rPr>
        <w:t>JAMA Internal Medicine, 173</w:t>
      </w:r>
      <w:r w:rsidRPr="0041440A">
        <w:rPr>
          <w:rFonts w:ascii="Times New Roman" w:hAnsi="Times New Roman" w:cs="Times New Roman"/>
          <w:noProof/>
          <w:sz w:val="24"/>
        </w:rPr>
        <w:t>(12), 1109-1117. doi:10.1001/jamainternmed.2013.903</w:t>
      </w:r>
    </w:p>
    <w:p w14:paraId="112E91B1" w14:textId="6AE775AA" w:rsidR="00357A82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Balboni, T. A., Vanderwerker, L. C., Block, S. D., Paulk, M. E., Lathan, C. S., Peteet, J. R., &amp; Prigerson, H. G. (2007). Religiousness and spiritual support among advanced cancer patients and associations with end-of-life treatment preferences and quality of life. </w:t>
      </w:r>
      <w:r w:rsidRPr="0041440A">
        <w:rPr>
          <w:rFonts w:ascii="Times New Roman" w:hAnsi="Times New Roman" w:cs="Times New Roman"/>
          <w:i/>
          <w:noProof/>
          <w:sz w:val="24"/>
        </w:rPr>
        <w:t>Journal of clinical oncology : official journal of the American Society of Clinical Oncology, 25</w:t>
      </w:r>
      <w:r w:rsidRPr="0041440A">
        <w:rPr>
          <w:rFonts w:ascii="Times New Roman" w:hAnsi="Times New Roman" w:cs="Times New Roman"/>
          <w:noProof/>
          <w:sz w:val="24"/>
        </w:rPr>
        <w:t xml:space="preserve">(5), 555-560. </w:t>
      </w:r>
    </w:p>
    <w:p w14:paraId="4C99E0F6" w14:textId="3C602DD2" w:rsidR="001450FF" w:rsidRPr="0041440A" w:rsidRDefault="001450FF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Best, M., Butow, P., Olver, I. (2013). Spiritual Support of cancer patients and the role of the doctor. </w:t>
      </w:r>
      <w:r w:rsidRPr="001450FF">
        <w:rPr>
          <w:rFonts w:ascii="Times New Roman" w:hAnsi="Times New Roman" w:cs="Times New Roman"/>
          <w:i/>
          <w:iCs/>
          <w:noProof/>
          <w:sz w:val="24"/>
        </w:rPr>
        <w:t>Support Care Cancer, 22(5)</w:t>
      </w:r>
      <w:r>
        <w:rPr>
          <w:rFonts w:ascii="Times New Roman" w:hAnsi="Times New Roman" w:cs="Times New Roman"/>
          <w:noProof/>
          <w:sz w:val="24"/>
        </w:rPr>
        <w:t xml:space="preserve">, 1333-1339. doi:  </w:t>
      </w:r>
      <w:r w:rsidRPr="001450FF">
        <w:rPr>
          <w:rFonts w:ascii="Times New Roman" w:hAnsi="Times New Roman" w:cs="Times New Roman"/>
          <w:noProof/>
          <w:sz w:val="24"/>
        </w:rPr>
        <w:t>10.1007/s00520-013-2091-1</w:t>
      </w:r>
    </w:p>
    <w:p w14:paraId="4297E1AE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41440A">
        <w:rPr>
          <w:rFonts w:ascii="Times New Roman" w:hAnsi="Times New Roman" w:cs="Times New Roman"/>
          <w:noProof/>
          <w:sz w:val="24"/>
        </w:rPr>
        <w:lastRenderedPageBreak/>
        <w:t xml:space="preserve">Brandt, P.-Y., Mohr, S., Gillièron, C., Rieben, I., &amp; Huguelet, P. (2012). Religious Coping in Schizophrenia Patients: Spiritual Support in Medical Care and Pastoral Counselling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Toronto Journal of Theology, 28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(2), 193-208. </w:t>
      </w:r>
    </w:p>
    <w:p w14:paraId="57B9BAC2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Caixeta, C. R. d. C. B., Nascimento, L. C., Pedro, I. C. d. S., &amp; Rocha, S. M. M. (2012). </w:t>
      </w:r>
      <w:r w:rsidRPr="0041440A">
        <w:rPr>
          <w:rFonts w:ascii="Times New Roman" w:hAnsi="Times New Roman" w:cs="Times New Roman"/>
          <w:noProof/>
          <w:sz w:val="24"/>
        </w:rPr>
        <w:t xml:space="preserve">Spiritual support for people living with HIV/ AIDS: A Brazilian explorative, descriptive study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Nursing &amp; Health Sciences, 14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(4), 514-519. </w:t>
      </w:r>
    </w:p>
    <w:p w14:paraId="0B3E898F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Guilherme, C., Ribeiro, G. R., Zamarioli, C. M., Almeida, A. M., de Carvalho, E. C., Caldeira, S., &amp; de Souza Oliveira-Kumakura, A. R. (2016). </w:t>
      </w:r>
      <w:r w:rsidRPr="0041440A">
        <w:rPr>
          <w:rFonts w:ascii="Times New Roman" w:hAnsi="Times New Roman" w:cs="Times New Roman"/>
          <w:noProof/>
          <w:sz w:val="24"/>
        </w:rPr>
        <w:t xml:space="preserve">Effect of the "Spiritual Support" Intervention on Spirituality and the Clinical Parameters of Women Who Have Undergone Mastectomy: A Pilot Study. </w:t>
      </w:r>
      <w:r w:rsidRPr="0041440A">
        <w:rPr>
          <w:rFonts w:ascii="Times New Roman" w:hAnsi="Times New Roman" w:cs="Times New Roman"/>
          <w:i/>
          <w:noProof/>
          <w:sz w:val="24"/>
        </w:rPr>
        <w:t>Religions, 7</w:t>
      </w:r>
      <w:r w:rsidRPr="0041440A">
        <w:rPr>
          <w:rFonts w:ascii="Times New Roman" w:hAnsi="Times New Roman" w:cs="Times New Roman"/>
          <w:noProof/>
          <w:sz w:val="24"/>
        </w:rPr>
        <w:t xml:space="preserve">(3), 26-26. </w:t>
      </w:r>
    </w:p>
    <w:p w14:paraId="792FE7B2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Jones, C. (2020). Where do critical care relatives turn for spiritual support and comfort? </w:t>
      </w:r>
      <w:r w:rsidRPr="0041440A">
        <w:rPr>
          <w:rFonts w:ascii="Times New Roman" w:hAnsi="Times New Roman" w:cs="Times New Roman"/>
          <w:i/>
          <w:noProof/>
          <w:sz w:val="24"/>
        </w:rPr>
        <w:t>Intensive &amp; critical care nursing, 58</w:t>
      </w:r>
      <w:r w:rsidRPr="0041440A">
        <w:rPr>
          <w:rFonts w:ascii="Times New Roman" w:hAnsi="Times New Roman" w:cs="Times New Roman"/>
          <w:noProof/>
          <w:sz w:val="24"/>
        </w:rPr>
        <w:t>, 102817-102817. doi:10.1016/j.iccn.2020.102817</w:t>
      </w:r>
    </w:p>
    <w:p w14:paraId="3DD89312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Kisvetrová, H., Klugar, M., &amp; Kabelka, L. (2013). Spiritual support interventions in nursing care for patients suffering death anxiety in the final phase of life. </w:t>
      </w:r>
      <w:r w:rsidRPr="0041440A">
        <w:rPr>
          <w:rFonts w:ascii="Times New Roman" w:hAnsi="Times New Roman" w:cs="Times New Roman"/>
          <w:i/>
          <w:noProof/>
          <w:sz w:val="24"/>
        </w:rPr>
        <w:t>International Journal of Palliative Nursing, 19</w:t>
      </w:r>
      <w:r w:rsidRPr="0041440A">
        <w:rPr>
          <w:rFonts w:ascii="Times New Roman" w:hAnsi="Times New Roman" w:cs="Times New Roman"/>
          <w:noProof/>
          <w:sz w:val="24"/>
        </w:rPr>
        <w:t xml:space="preserve">(12), 599-605. </w:t>
      </w:r>
    </w:p>
    <w:p w14:paraId="388EF9AC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Kuuppelomäki, M. (2001). Spiritual support for terminally ill patients: nursing staff assessments. </w:t>
      </w:r>
      <w:r w:rsidRPr="0041440A">
        <w:rPr>
          <w:rFonts w:ascii="Times New Roman" w:hAnsi="Times New Roman" w:cs="Times New Roman"/>
          <w:i/>
          <w:noProof/>
          <w:sz w:val="24"/>
        </w:rPr>
        <w:t>Journal of Clinical Nursing (Wiley-Blackwell), 10</w:t>
      </w:r>
      <w:r w:rsidRPr="0041440A">
        <w:rPr>
          <w:rFonts w:ascii="Times New Roman" w:hAnsi="Times New Roman" w:cs="Times New Roman"/>
          <w:noProof/>
          <w:sz w:val="24"/>
        </w:rPr>
        <w:t>(5), 660-670. doi:10.1046/j.1365-2702.2001.00534.x</w:t>
      </w:r>
    </w:p>
    <w:p w14:paraId="600D170C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Levine, E., Vong, S., &amp; Yoo, G. (2015). Development and Initial Validation of a Spiritual Support Subscale for the MOS Social Support Survey. </w:t>
      </w:r>
      <w:r w:rsidRPr="0041440A">
        <w:rPr>
          <w:rFonts w:ascii="Times New Roman" w:hAnsi="Times New Roman" w:cs="Times New Roman"/>
          <w:i/>
          <w:noProof/>
          <w:sz w:val="24"/>
        </w:rPr>
        <w:t>Journal of Religion &amp; Health, 54</w:t>
      </w:r>
      <w:r w:rsidRPr="0041440A">
        <w:rPr>
          <w:rFonts w:ascii="Times New Roman" w:hAnsi="Times New Roman" w:cs="Times New Roman"/>
          <w:noProof/>
          <w:sz w:val="24"/>
        </w:rPr>
        <w:t>(6), 2355-2366. doi:10.1007/s10943-015-0005-x</w:t>
      </w:r>
    </w:p>
    <w:p w14:paraId="7139FFD9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Maton, K. I. (1989). The Stress-Buffering Role of Spiritual Support: Cross-Sectional and Prospective Investigations. </w:t>
      </w:r>
      <w:r w:rsidRPr="0041440A">
        <w:rPr>
          <w:rFonts w:ascii="Times New Roman" w:hAnsi="Times New Roman" w:cs="Times New Roman"/>
          <w:i/>
          <w:noProof/>
          <w:sz w:val="24"/>
        </w:rPr>
        <w:t>Journal for the Scientific Study of Religion, 28</w:t>
      </w:r>
      <w:r w:rsidRPr="0041440A">
        <w:rPr>
          <w:rFonts w:ascii="Times New Roman" w:hAnsi="Times New Roman" w:cs="Times New Roman"/>
          <w:noProof/>
          <w:sz w:val="24"/>
        </w:rPr>
        <w:t xml:space="preserve">(3), 310-310. </w:t>
      </w:r>
    </w:p>
    <w:p w14:paraId="59191587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Meluch, A. L. (2018). Spiritual Support Experienced at a Cancer Wellness Center. </w:t>
      </w:r>
      <w:r w:rsidRPr="0041440A">
        <w:rPr>
          <w:rFonts w:ascii="Times New Roman" w:hAnsi="Times New Roman" w:cs="Times New Roman"/>
          <w:i/>
          <w:noProof/>
          <w:sz w:val="24"/>
        </w:rPr>
        <w:t>Southern Communication Journal, 83</w:t>
      </w:r>
      <w:r w:rsidRPr="0041440A">
        <w:rPr>
          <w:rFonts w:ascii="Times New Roman" w:hAnsi="Times New Roman" w:cs="Times New Roman"/>
          <w:noProof/>
          <w:sz w:val="24"/>
        </w:rPr>
        <w:t xml:space="preserve">(3), 137-148. </w:t>
      </w:r>
    </w:p>
    <w:p w14:paraId="325BB2E3" w14:textId="50CAB7B7" w:rsidR="00357A82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Nelson-Becker, H. (2005). Development of a spiritual support scale for use with older adults. </w:t>
      </w:r>
      <w:r w:rsidRPr="0041440A">
        <w:rPr>
          <w:rFonts w:ascii="Times New Roman" w:hAnsi="Times New Roman" w:cs="Times New Roman"/>
          <w:i/>
          <w:noProof/>
          <w:sz w:val="24"/>
        </w:rPr>
        <w:t>Journal of Human Behavior in the Social Environment, 11</w:t>
      </w:r>
      <w:r w:rsidRPr="0041440A">
        <w:rPr>
          <w:rFonts w:ascii="Times New Roman" w:hAnsi="Times New Roman" w:cs="Times New Roman"/>
          <w:noProof/>
          <w:sz w:val="24"/>
        </w:rPr>
        <w:t xml:space="preserve">(3/4), 195-212. </w:t>
      </w:r>
    </w:p>
    <w:p w14:paraId="0BF6CCF0" w14:textId="3458C6D9" w:rsidR="001450FF" w:rsidRPr="0041440A" w:rsidRDefault="006B249A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Rahmawati, I., Wihastuti, T. A., Rachmawati, S. D., Kumboyono, K. (2018). </w:t>
      </w:r>
      <w:r w:rsidRPr="006B249A">
        <w:rPr>
          <w:rFonts w:ascii="Times New Roman" w:hAnsi="Times New Roman" w:cs="Times New Roman"/>
          <w:noProof/>
          <w:sz w:val="24"/>
        </w:rPr>
        <w:t>Nursing Experience in Providing Spiritual Support to Patients with Acute Coronary Syndrome at Emergency Unit: Phenomenology Study</w:t>
      </w:r>
      <w:r>
        <w:rPr>
          <w:rFonts w:ascii="Times New Roman" w:hAnsi="Times New Roman" w:cs="Times New Roman"/>
          <w:noProof/>
          <w:sz w:val="24"/>
        </w:rPr>
        <w:t xml:space="preserve">. International Journal of Caring Sciences, 11(2), 1147-1151. Available at: </w:t>
      </w:r>
      <w:r w:rsidRPr="006B249A">
        <w:rPr>
          <w:rFonts w:ascii="Times New Roman" w:hAnsi="Times New Roman" w:cs="Times New Roman"/>
          <w:noProof/>
          <w:sz w:val="24"/>
        </w:rPr>
        <w:t>http://www.internationaljournalofcaringsciences.org/docs/58_kompoyono_original_10_2.pdf</w:t>
      </w:r>
    </w:p>
    <w:p w14:paraId="02EA75F3" w14:textId="15BEF6C5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agsdale, J. R., Hegner, M. A., Mueller, M., &amp; Davies, S. (2014). Identifying Religious and/or Spiritual Perspectives of Adolescents and Young Adults Receiving Blood and Marrow Transplants: A Prospective Qualitative Study. </w:t>
      </w:r>
      <w:r w:rsidRPr="0041440A">
        <w:rPr>
          <w:rFonts w:ascii="Times New Roman" w:hAnsi="Times New Roman" w:cs="Times New Roman"/>
          <w:i/>
          <w:noProof/>
          <w:sz w:val="24"/>
        </w:rPr>
        <w:t>Biology of Blood and Marrow Transplantation, 20</w:t>
      </w:r>
      <w:r w:rsidRPr="0041440A">
        <w:rPr>
          <w:rFonts w:ascii="Times New Roman" w:hAnsi="Times New Roman" w:cs="Times New Roman"/>
          <w:noProof/>
          <w:sz w:val="24"/>
        </w:rPr>
        <w:t xml:space="preserve">(8), 1242-1247. </w:t>
      </w:r>
      <w:r w:rsidRPr="00D932A0">
        <w:rPr>
          <w:rFonts w:ascii="Times New Roman" w:hAnsi="Times New Roman" w:cs="Times New Roman"/>
          <w:noProof/>
          <w:sz w:val="24"/>
        </w:rPr>
        <w:t>doi:</w:t>
      </w:r>
      <w:r w:rsidR="00D932A0" w:rsidRPr="00D932A0">
        <w:rPr>
          <w:rFonts w:ascii="Times New Roman" w:hAnsi="Times New Roman" w:cs="Times New Roman"/>
          <w:noProof/>
          <w:sz w:val="24"/>
        </w:rPr>
        <w:t>10</w:t>
      </w:r>
      <w:r w:rsidRPr="00D932A0">
        <w:rPr>
          <w:rFonts w:ascii="Times New Roman" w:hAnsi="Times New Roman" w:cs="Times New Roman"/>
          <w:noProof/>
          <w:sz w:val="24"/>
        </w:rPr>
        <w:t>.1016/j.bbmt.2014.04.013</w:t>
      </w:r>
    </w:p>
    <w:p w14:paraId="77BBA9B1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off, L. L., Simon, C. E., Nelson-Gardell, D., &amp; Pleasants, H. M. (2009). Spiritual Support and African American Breast Cancer Survivors. </w:t>
      </w:r>
      <w:r w:rsidRPr="0041440A">
        <w:rPr>
          <w:rFonts w:ascii="Times New Roman" w:hAnsi="Times New Roman" w:cs="Times New Roman"/>
          <w:i/>
          <w:noProof/>
          <w:sz w:val="24"/>
        </w:rPr>
        <w:t>Affilia: Journal of Women &amp; Social Work, 24</w:t>
      </w:r>
      <w:r w:rsidRPr="0041440A">
        <w:rPr>
          <w:rFonts w:ascii="Times New Roman" w:hAnsi="Times New Roman" w:cs="Times New Roman"/>
          <w:noProof/>
          <w:sz w:val="24"/>
        </w:rPr>
        <w:t xml:space="preserve">(3), 285-299. </w:t>
      </w:r>
    </w:p>
    <w:p w14:paraId="7569D0E7" w14:textId="77777777" w:rsidR="00357A82" w:rsidRPr="0041440A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Rosenbaum, J. L., Smith, J. R., &amp; Zollfrank, R. (2011). Neonatal end-of-life spiritual support care. </w:t>
      </w:r>
      <w:r w:rsidRPr="0041440A">
        <w:rPr>
          <w:rFonts w:ascii="Times New Roman" w:hAnsi="Times New Roman" w:cs="Times New Roman"/>
          <w:i/>
          <w:noProof/>
          <w:sz w:val="24"/>
        </w:rPr>
        <w:t>The Journal of perinatal &amp; neonatal nursing, 25</w:t>
      </w:r>
      <w:r w:rsidRPr="0041440A">
        <w:rPr>
          <w:rFonts w:ascii="Times New Roman" w:hAnsi="Times New Roman" w:cs="Times New Roman"/>
          <w:noProof/>
          <w:sz w:val="24"/>
        </w:rPr>
        <w:t>(1), 61-69. doi:10.1097/JPN.0b013e318209e1d2</w:t>
      </w:r>
    </w:p>
    <w:p w14:paraId="77802A85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41440A">
        <w:rPr>
          <w:rFonts w:ascii="Times New Roman" w:hAnsi="Times New Roman" w:cs="Times New Roman"/>
          <w:noProof/>
          <w:sz w:val="24"/>
        </w:rPr>
        <w:t xml:space="preserve">Saad, M., &amp; de Medeiros, R. (2016). Programs of religious/spiritual support in hospitals - five "Whies" and five "Hows"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Philosophy, Ethics &amp; Humanities in Medicine, 11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, 1-4. </w:t>
      </w:r>
    </w:p>
    <w:p w14:paraId="0AEC3338" w14:textId="77777777" w:rsidR="00357A82" w:rsidRPr="001B71FC" w:rsidRDefault="00357A82" w:rsidP="00357A8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pt-PT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lastRenderedPageBreak/>
        <w:t xml:space="preserve">Silva, T., Freire, M. E., Vasconcelos, M. F. d., Rodrigues, L., Matias, T., &amp; Neto, M. (2019). Apoio espiritual ao paciente hospitalizado: percepções da equipe multiprofissional de saúde TT - Spiritual support for hospitalized patients: perceptions of the multiprofissional health team. </w:t>
      </w:r>
      <w:r w:rsidRPr="001B71FC">
        <w:rPr>
          <w:rFonts w:ascii="Times New Roman" w:hAnsi="Times New Roman" w:cs="Times New Roman"/>
          <w:i/>
          <w:noProof/>
          <w:sz w:val="24"/>
          <w:lang w:val="pt-PT"/>
        </w:rPr>
        <w:t>Psicologia, Saúde &amp;amp; Doenças, 20</w:t>
      </w:r>
      <w:r w:rsidRPr="001B71FC">
        <w:rPr>
          <w:rFonts w:ascii="Times New Roman" w:hAnsi="Times New Roman" w:cs="Times New Roman"/>
          <w:noProof/>
          <w:sz w:val="24"/>
          <w:lang w:val="pt-PT"/>
        </w:rPr>
        <w:t>(2), 358-366. doi:10.15309/19psd200207</w:t>
      </w:r>
    </w:p>
    <w:p w14:paraId="2275AB69" w14:textId="4CD139CA" w:rsidR="00357A82" w:rsidRDefault="00357A82" w:rsidP="00357A82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1B71FC">
        <w:rPr>
          <w:rFonts w:ascii="Times New Roman" w:hAnsi="Times New Roman" w:cs="Times New Roman"/>
          <w:noProof/>
          <w:sz w:val="24"/>
          <w:lang w:val="pt-PT"/>
        </w:rPr>
        <w:t xml:space="preserve">Soroka, J., Collins, L., Creech, G., Kutcher, G., Menne, K., &amp; Petzel, B. (2018). </w:t>
      </w:r>
      <w:r w:rsidRPr="0041440A">
        <w:rPr>
          <w:rFonts w:ascii="Times New Roman" w:hAnsi="Times New Roman" w:cs="Times New Roman"/>
          <w:noProof/>
          <w:sz w:val="24"/>
        </w:rPr>
        <w:t xml:space="preserve">Spiritual Care at the End of Life. Does Educational Intervention Focused on a Broad Definition of Spirituality Increase Utilization of Chaplain Spiritual Support in Hospice? </w:t>
      </w:r>
      <w:r w:rsidRPr="0041440A">
        <w:rPr>
          <w:rFonts w:ascii="Times New Roman" w:hAnsi="Times New Roman" w:cs="Times New Roman"/>
          <w:i/>
          <w:noProof/>
          <w:sz w:val="24"/>
        </w:rPr>
        <w:t>Journal of Pain and Symptom Management, 56</w:t>
      </w:r>
      <w:r w:rsidRPr="0041440A">
        <w:rPr>
          <w:rFonts w:ascii="Times New Roman" w:hAnsi="Times New Roman" w:cs="Times New Roman"/>
          <w:noProof/>
          <w:sz w:val="24"/>
        </w:rPr>
        <w:t>(6), e41-e41. doi</w:t>
      </w:r>
      <w:r w:rsidRPr="00D932A0">
        <w:rPr>
          <w:rFonts w:ascii="Times New Roman" w:hAnsi="Times New Roman" w:cs="Times New Roman"/>
          <w:noProof/>
          <w:sz w:val="24"/>
        </w:rPr>
        <w:t>:</w:t>
      </w:r>
      <w:hyperlink r:id="rId5" w:history="1">
        <w:r w:rsidRPr="00D932A0">
          <w:rPr>
            <w:rFonts w:ascii="Times New Roman" w:hAnsi="Times New Roman" w:cs="Times New Roman"/>
            <w:noProof/>
            <w:sz w:val="24"/>
          </w:rPr>
          <w:t>10.1016/j.jpainsymman.2018.10.018</w:t>
        </w:r>
      </w:hyperlink>
    </w:p>
    <w:p w14:paraId="11A2D4C0" w14:textId="315B67CD" w:rsidR="006B249A" w:rsidRDefault="006B249A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Strang, S., Strang, P. (2006). </w:t>
      </w:r>
      <w:r w:rsidRPr="006B249A">
        <w:rPr>
          <w:rFonts w:ascii="Times New Roman" w:hAnsi="Times New Roman" w:cs="Times New Roman"/>
          <w:noProof/>
          <w:sz w:val="24"/>
        </w:rPr>
        <w:t>Spiritual Support for Palliative Care Patients - a Duty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B249A">
        <w:rPr>
          <w:rFonts w:ascii="Times New Roman" w:hAnsi="Times New Roman" w:cs="Times New Roman"/>
          <w:noProof/>
          <w:sz w:val="24"/>
        </w:rPr>
        <w:t>for Hospital Chaplains and/or Health Care Staff ?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B249A">
        <w:rPr>
          <w:rFonts w:ascii="Times New Roman" w:hAnsi="Times New Roman" w:cs="Times New Roman"/>
          <w:i/>
          <w:iCs/>
          <w:noProof/>
          <w:sz w:val="24"/>
        </w:rPr>
        <w:t>Supportive Palliative Cancer Care, 2(2)</w:t>
      </w:r>
      <w:r>
        <w:rPr>
          <w:rFonts w:ascii="Times New Roman" w:hAnsi="Times New Roman" w:cs="Times New Roman"/>
          <w:noProof/>
          <w:sz w:val="24"/>
        </w:rPr>
        <w:t xml:space="preserve">, 55-64. Available at: </w:t>
      </w:r>
      <w:r w:rsidRPr="006B249A">
        <w:rPr>
          <w:rFonts w:ascii="Times New Roman" w:hAnsi="Times New Roman" w:cs="Times New Roman"/>
          <w:noProof/>
          <w:sz w:val="24"/>
        </w:rPr>
        <w:t>https://www.edisciences.org/scheda-spcc24-vol-2-issue-2</w:t>
      </w:r>
    </w:p>
    <w:p w14:paraId="440AF93F" w14:textId="6A6C5D9C" w:rsidR="006B249A" w:rsidRDefault="006B249A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ilks, S. E., Ketchum, M. M., Chen, Z., Bowman, A. M. (2014). </w:t>
      </w:r>
      <w:r w:rsidRPr="006B249A">
        <w:rPr>
          <w:rFonts w:ascii="Times New Roman" w:hAnsi="Times New Roman" w:cs="Times New Roman"/>
          <w:noProof/>
          <w:sz w:val="24"/>
        </w:rPr>
        <w:t>Psychometric Reevaluation of the Spiritual Support Scale in a Sample of Alzheimer's Caregivers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6B249A">
        <w:rPr>
          <w:rFonts w:ascii="Times New Roman" w:hAnsi="Times New Roman" w:cs="Times New Roman"/>
          <w:i/>
          <w:iCs/>
          <w:noProof/>
          <w:sz w:val="24"/>
        </w:rPr>
        <w:t>Journal of Religion &amp; Spirituality in Social Work: Social Thought, 32(4)</w:t>
      </w:r>
      <w:r>
        <w:rPr>
          <w:rFonts w:ascii="Times New Roman" w:hAnsi="Times New Roman" w:cs="Times New Roman"/>
          <w:noProof/>
          <w:sz w:val="24"/>
        </w:rPr>
        <w:t>, 313-329. doi:</w:t>
      </w:r>
      <w:r w:rsidRPr="006B249A">
        <w:t xml:space="preserve"> </w:t>
      </w:r>
      <w:r w:rsidRPr="006B249A">
        <w:rPr>
          <w:rFonts w:ascii="Times New Roman" w:hAnsi="Times New Roman" w:cs="Times New Roman"/>
          <w:noProof/>
          <w:sz w:val="24"/>
        </w:rPr>
        <w:t>10.1080/15426432.2013.839212</w:t>
      </w:r>
    </w:p>
    <w:p w14:paraId="5A501E55" w14:textId="37C3B8FA" w:rsidR="00C43FD1" w:rsidRDefault="00C43FD1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ilks, S. E., Spurlock, W. R., Brown, S. C., Teegen, B. C., Geiger, J. R. (2018). </w:t>
      </w:r>
      <w:r w:rsidRPr="00C43FD1">
        <w:rPr>
          <w:rFonts w:ascii="Times New Roman" w:hAnsi="Times New Roman" w:cs="Times New Roman"/>
          <w:noProof/>
          <w:sz w:val="24"/>
        </w:rPr>
        <w:t>Examining spiritual support among African American and Caucasian Alzheimer’s caregivers: A risk and resilience study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C43FD1">
        <w:rPr>
          <w:rFonts w:ascii="Times New Roman" w:hAnsi="Times New Roman" w:cs="Times New Roman"/>
          <w:i/>
          <w:iCs/>
          <w:noProof/>
          <w:sz w:val="24"/>
        </w:rPr>
        <w:t>Geriatric Nursing, 39(6),</w:t>
      </w:r>
      <w:r>
        <w:rPr>
          <w:rFonts w:ascii="Times New Roman" w:hAnsi="Times New Roman" w:cs="Times New Roman"/>
          <w:noProof/>
          <w:sz w:val="24"/>
        </w:rPr>
        <w:t xml:space="preserve"> 663-668. doi:</w:t>
      </w:r>
      <w:r w:rsidRPr="00C43FD1">
        <w:t xml:space="preserve"> </w:t>
      </w:r>
      <w:r w:rsidRPr="00C43FD1">
        <w:rPr>
          <w:rFonts w:ascii="Times New Roman" w:hAnsi="Times New Roman" w:cs="Times New Roman"/>
          <w:noProof/>
          <w:sz w:val="24"/>
        </w:rPr>
        <w:t>10.1016/j.gerinurse.2018.05.002</w:t>
      </w:r>
    </w:p>
    <w:p w14:paraId="1400EC08" w14:textId="4C0F9AB3" w:rsidR="006B249A" w:rsidRPr="0041440A" w:rsidRDefault="00E544B3" w:rsidP="006B249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Wright, S. D, Pratt, C. C., Schmall, V. L. (1985). Spiritual Support for Caregivers of Dementia Patients. </w:t>
      </w:r>
      <w:r w:rsidRPr="00E544B3">
        <w:rPr>
          <w:rFonts w:ascii="Times New Roman" w:hAnsi="Times New Roman" w:cs="Times New Roman"/>
          <w:i/>
          <w:iCs/>
          <w:noProof/>
          <w:sz w:val="24"/>
        </w:rPr>
        <w:t>Journal of Religion and Health, 24(1)</w:t>
      </w:r>
      <w:r>
        <w:rPr>
          <w:rFonts w:ascii="Times New Roman" w:hAnsi="Times New Roman" w:cs="Times New Roman"/>
          <w:noProof/>
          <w:sz w:val="24"/>
        </w:rPr>
        <w:t xml:space="preserve">, 31-38. Available at: </w:t>
      </w:r>
      <w:r w:rsidRPr="00E544B3">
        <w:rPr>
          <w:rFonts w:ascii="Times New Roman" w:hAnsi="Times New Roman" w:cs="Times New Roman"/>
          <w:noProof/>
          <w:sz w:val="24"/>
        </w:rPr>
        <w:t>https://www.jstor.org/stable/27505804?seq=1#metadata_info_tab_contents</w:t>
      </w:r>
    </w:p>
    <w:p w14:paraId="6021D71D" w14:textId="4549D3D4" w:rsidR="00357A82" w:rsidRDefault="00357A82" w:rsidP="00357A82"/>
    <w:p w14:paraId="3C50360C" w14:textId="637F56FE" w:rsidR="00D74BD1" w:rsidRDefault="00D74BD1" w:rsidP="00357A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BD1">
        <w:rPr>
          <w:rFonts w:ascii="Times New Roman" w:hAnsi="Times New Roman" w:cs="Times New Roman"/>
          <w:b/>
          <w:bCs/>
          <w:sz w:val="24"/>
          <w:szCs w:val="24"/>
        </w:rPr>
        <w:t>Spiritual care references</w:t>
      </w:r>
    </w:p>
    <w:p w14:paraId="27392CE9" w14:textId="577CA9EE" w:rsidR="00D74BD1" w:rsidRDefault="00D74BD1" w:rsidP="00357A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F22E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kgun Sahin, Z., &amp; Kardas Ozdemir, F. (2016). Spirituality and spiritual care: a descriptive survey of nursing practices in Turke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ontemp Nurse, 5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4), 454-461. doi:10.1080/10376178.2016.1221324</w:t>
      </w:r>
    </w:p>
    <w:p w14:paraId="148A1F4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tarhim, M. A., Lee, S., &amp; Copnell, B. (2019). An Exploratory Study of Spirituality and Spiritual Care Among Malaysian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Relig Health, 5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180-194. doi:10.1007/s10943-018-0624-0</w:t>
      </w:r>
    </w:p>
    <w:p w14:paraId="11DEC53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zarsa, T., Davoodi, A., Khorami Markani, A., Gahramanian, A., &amp; Vargaeei, A. (2015). Spiritual wellbeing, Attitude toward Spiritual Care and its Relationship with Spiritual Care Competence among Critical Care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aring Sci, 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4), 309-320. doi:10.15171/jcs.2015.031</w:t>
      </w:r>
    </w:p>
    <w:p w14:paraId="2A4030A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bamohamadi, H., Kadkhodaei-Elyaderani, H., Ebrahimian, A., &amp; Ghorbani, R. (2020). The Effect of Spiritual Care Based on the Sound Heart Model on the Spiritual Health of Patients with Acute Myocardial Infarction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religion and health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. doi:10.1007/s10943-020-01003-w</w:t>
      </w:r>
    </w:p>
    <w:p w14:paraId="7B96A16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ldacchino, D. R. (2006). Nursing competencies for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linical Nursing (Wiley-Blackwell), 15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7), 885-896. doi:10.1111/j.1365-2702.2006.01643.x</w:t>
      </w:r>
    </w:p>
    <w:p w14:paraId="5CBAAB2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Baldacchino, D. R. (2008). Spiritual care: is it the nurse's rol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Spirituality &amp; Health International, 9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270-284. </w:t>
      </w:r>
    </w:p>
    <w:p w14:paraId="0044128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attey, B. W. (2012). Perspectives of spiritual care for nurse manager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Nurs Mana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1012-1020. doi:10.1111/j.1365-2834.2012.01360.x</w:t>
      </w:r>
    </w:p>
    <w:p w14:paraId="4E88142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iley, F. C., &amp; Freshwater, D. (1998). Spiritual care and the environment: a new paradigm for nursing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omplementary therapies in nursing &amp; midwifery, 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98-99. </w:t>
      </w:r>
    </w:p>
    <w:p w14:paraId="5579AB6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one, N., Swinton, M., Hoad, N., Toledo, F., &amp; Cook, D. (2018). Critical Care Nurses' Experiences With Spiritual Care: The SPIRIT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Am J Crit Care, 2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212-219. doi:10.4037/ajcc2018300</w:t>
      </w:r>
    </w:p>
    <w:p w14:paraId="37B08B9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owers, H., &amp; Rieg, L. S. (2014). Reflections on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7-51. doi:10.1097/CNJ.0000000000000017</w:t>
      </w:r>
    </w:p>
    <w:p w14:paraId="0AE81A8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Burkhart, L., &amp; Hogan, N. (2008). An experiential theory of spiritual care in nursing practic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Qualitative Health Research, 1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7), 928-938. </w:t>
      </w:r>
    </w:p>
    <w:p w14:paraId="054DFAB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Pinto, S., &amp; Capelas, M. L. (2017). Implementing spiritual care at the end of life: Portugal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European Journal of Palliative Care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175-176. </w:t>
      </w:r>
    </w:p>
    <w:p w14:paraId="1B972FBF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&amp; Timmins, F. (2015). Editorial: Time as presence and opportunity: the key to spiritual care in contemporary nursing practic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lin Nurs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7-18), 2355-2356. doi:10.1111/jocn.12909</w:t>
      </w:r>
    </w:p>
    <w:p w14:paraId="120F64E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ldeira, S., &amp; Timmins, F. (2017). Implementing spiritual care intervention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Standard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4), 54-60. doi:10.7748/ns.2017.e10313</w:t>
      </w:r>
    </w:p>
    <w:p w14:paraId="739E42A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rroll, B. (2001). A phenomenological exploration of the nature of spirituality and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Mortality, 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81-98. </w:t>
      </w:r>
    </w:p>
    <w:p w14:paraId="196F4FD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arson, V. B. (2011). What is the essence of spiritual car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2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173-173.</w:t>
      </w:r>
    </w:p>
    <w:p w14:paraId="5E55CE4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Casarez, R. L. P. &amp; Engebretson, J. C. (2012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Ethical issues of incorporating spiritual </w:t>
      </w:r>
    </w:p>
    <w:p w14:paraId="1CD77354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into clinical practic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1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099–2107. doi:10.1111/j.1365-2702.2012.04168.x</w:t>
      </w:r>
    </w:p>
    <w:p w14:paraId="107028D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Cavendish, R., Konecny, L., Naradovy, L., Bk, L., Como, J., Okumakpeye, P., . . 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Lanza, M. (2006). Patients' perceptions of spirituality and the nurse as a spiritual care provider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ic Nursing Practice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41-47. </w:t>
      </w:r>
    </w:p>
    <w:p w14:paraId="39DAC8D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e, S.-F. (1998). Spiritual care and chronically ill cl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me Healthcare Nurse, 1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4), 243-250. </w:t>
      </w:r>
    </w:p>
    <w:p w14:paraId="1956F389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, M. F. (2010). Factors affecting nursing staff in practising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Clin Nurs, 19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5-16), 2128-2136. doi:10.1111/j.1365-2702.2008.02690.x</w:t>
      </w:r>
    </w:p>
    <w:p w14:paraId="37C9A10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, M. F., Chung, L. Y., Lee, A. S., Wong, W. K., Lee, G. S., Lau, C. Y., . . . Ng, J. W. (2006). Investigating spiritual care perceptions and practice patterns in Hong Kong nurses: results of a cluster analy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e Educ Today, 2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39-150. doi:10.1016/j.nedt.2005.08.006</w:t>
      </w:r>
    </w:p>
    <w:p w14:paraId="4D33E768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handramohan, S., &amp; Bhagwan, R. (2016). Utilization of Spirituality and Spiritual Care in Nursing Practice in Public Hospitals in KwaZulu-Natal, South Africa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Religions, 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. doi:10.3390/rel7030023</w:t>
      </w:r>
    </w:p>
    <w:p w14:paraId="5B41546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hung, L. Y. F., Wong, F. K. Y., &amp; Chan, M. F. (2007). Relationship of nurses’ </w:t>
      </w:r>
    </w:p>
    <w:p w14:paraId="744FC22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to their understanding and practice of spiritual care. </w:t>
      </w:r>
      <w:r w:rsidRPr="00CC4C02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Advanced Nursing, 58(2), </w:t>
      </w:r>
      <w:r w:rsidRPr="00CC4C02">
        <w:rPr>
          <w:rFonts w:ascii="Times New Roman" w:eastAsia="Times New Roman" w:hAnsi="Times New Roman" w:cs="Times New Roman"/>
          <w:iCs/>
          <w:sz w:val="24"/>
          <w:szCs w:val="24"/>
        </w:rPr>
        <w:t xml:space="preserve">158-170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doi:org/10.1111/j.1365-2648.2007.04225.x</w:t>
      </w:r>
    </w:p>
    <w:p w14:paraId="32D8C1C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onnell Meehan, T. (2012). Spirituality and spiritual care from a Careful Nursing perspectiv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Nursing Management (John Wiley &amp; Sons, Inc.)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990-1001. doi:10.1111/j.1365-2834.2012.01462.x</w:t>
      </w:r>
    </w:p>
    <w:p w14:paraId="408F3807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Connerton, C. S., &amp; Moe, C. S. (2018). The Essence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Creat Nurs, 2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36-41. doi:10.1891/1078-4535.24.1.36</w:t>
      </w:r>
    </w:p>
    <w:p w14:paraId="51652F9F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Cooper, K. L., Chang, E., Luck, L., &amp; Dixon, K. (2020). How Nurses Understand Spirituality and Spiritual Care: A Critical Synthe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 : official journal of the American Holistic Nurses' Association, 3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114-121. doi:10.1177/0898010119882153</w:t>
      </w:r>
    </w:p>
    <w:p w14:paraId="31E0C0C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eal, B. (2008)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lived experience of giving spiritual care.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exas Woman's University, Retrieved from http://search.ebscohost.com/login.aspx?direct=true&amp;db=rzh&amp;AN=109851663&amp;lang=pt-pt&amp;site=ehost-live </w:t>
      </w:r>
    </w:p>
    <w:p w14:paraId="164F655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eKoninck, B., Hawkins, L. A., Fyke, J. P., Neal, T., &amp; Currier, K. (2016). Spiritual Care Practices of Advanced Practice Nurses: A Multinational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Journal for Nurse Practitioners, 1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536-544. doi:10.1016/j.nurpra.2016.05.023</w:t>
      </w:r>
    </w:p>
    <w:p w14:paraId="7EF04B9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hamani, K. A. (2011)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anzanian Nurses' Understanding of Spirituality and Practice of Spiritual Care.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University of Alberta (Canada), Retrieved from http://search.ebscohost.com/login.aspx?direct=true&amp;db=rzh&amp;AN=109857225&amp;lang=pt-pt&amp;site=ehost-live </w:t>
      </w:r>
    </w:p>
    <w:p w14:paraId="638FEF0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Dover, L. J. Van, &amp; Bacon, J. M. (2001). Spiritual Care in Nursing Practice: A Close-up </w:t>
      </w:r>
    </w:p>
    <w:p w14:paraId="23D13150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View. Nursing Forum, 36(3), 18-28. doi: 10.1111/j.1744-6198.2001.tb00245.x</w:t>
      </w:r>
    </w:p>
    <w:p w14:paraId="2B5DA12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u Plessis, E. (2016). Presence: A Step Closer to Spiritual Care in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 Nurs Pract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7-53. doi:10.1097/HNP.0000000000000124</w:t>
      </w:r>
    </w:p>
    <w:p w14:paraId="41FB4B6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benau, A., Groot, M., Visser, A., Laarhoven, H. W. M., Leeuwen, R., &amp; Garssen, B. (2020). Spiritual care by nurses in curative oncology: a mixed‐method study on patients' perspectives and experienc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Scandinavian Journal of Caring Sciences, 3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96-107. doi:10.1111/scs.12710</w:t>
      </w:r>
    </w:p>
    <w:p w14:paraId="60877A4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brahimi, H., Areshtanab, H. N., Khanmiri, S. G., &amp; Jafarabadi, M. A. (2017). Health Care Providers' Perception of Their Competence in Providing Spiritual Care for Pat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Indian Journal of Palliative Care, 2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57-61. doi:10.4103/0973-1075.197957</w:t>
      </w:r>
    </w:p>
    <w:p w14:paraId="486B4F9C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gan, R., Llewellyn, R., Cox, B., MacLeod, R., McSherry, W., &amp; Austin, P. (2017). New Zealand Nurses' Perceptions of Spirituality and Spiritual care: Qualitative Findings from a National Surve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Religions, 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5), 79-79. </w:t>
      </w:r>
    </w:p>
    <w:p w14:paraId="57D9EEA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Ej, T. (2008). What is spiritual care in nursing?: findings from an exercise in content validit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olistic Nursing Practice, 22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3), 154-159. </w:t>
      </w:r>
    </w:p>
    <w:p w14:paraId="5EA4AA5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errell, B., &amp; Munevar, C. (2012). Domain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Progress in Palliative Care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66-71. doi:10.1179/1743291X12Y.0000000013</w:t>
      </w:r>
    </w:p>
    <w:p w14:paraId="6E26F416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owler, M. D. (2020). The Nursing Domain of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3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3), 140-141. doi:10.1097/CNJ.0000000000000727</w:t>
      </w:r>
    </w:p>
    <w:p w14:paraId="676EEA3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allison, B. S., Xu, Y., Jurgens, C. Y., &amp; Boyle, S. M. (2013). Acute Care Nurses’ Spiritual Care Practic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95-103. doi:10.1177/0898010112464121</w:t>
      </w:r>
    </w:p>
    <w:p w14:paraId="251B8A4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asper, A. (2011). Can nurses enhance spiritual care in end-of-life settings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British Journal of Nursin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5), 316-317. </w:t>
      </w:r>
    </w:p>
    <w:p w14:paraId="2C93D6C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Gebhardt, M. C. (2008). Rehabilitation nurses’ experiences providing spiritual care. </w:t>
      </w:r>
    </w:p>
    <w:p w14:paraId="3EA2563F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pirituality and Health International, 9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30–240. doi:10.1002/shi.353</w:t>
      </w:r>
    </w:p>
    <w:p w14:paraId="74D3883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ovier, I. (2000). Spiritual care in nursing: a systematic approach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standard (Royal College of Nursing (Great Britain) : 1987), 1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7), 32-36. </w:t>
      </w:r>
    </w:p>
    <w:p w14:paraId="721CFA25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 xml:space="preserve">Greasley, P., Lf, C., &amp; Gartland, M. (2001). The concept of spiritual care in mental health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Advanced Nursing (Wiley-Blackwell)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5), 629-637. doi:10.1046/j.1365-2648.2001.01695.x</w:t>
      </w:r>
    </w:p>
    <w:p w14:paraId="5CB553C0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Green, A., Kim-Godwin, Y. S., &amp; Jones, C. W. (2020). Perceptions of Spiritual Care Education, Competence, and Barriers in Providing Spiritual Care Among Registered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 : official journal of the American Holistic Nurses' Association, 3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1), 41-51. doi:10.1177/0898010119885266</w:t>
      </w:r>
    </w:p>
    <w:p w14:paraId="335AE5C3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anna, K. J. (2018). FAQs in Spiritual Care. Is Self-Esteem Part of Spiritual Care?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31-131. doi:10.1097/CNJ.0000000000000481</w:t>
      </w:r>
    </w:p>
    <w:p w14:paraId="412D2AB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elming, M. A. (2009). Integrating Spirituality into Nurse Practitioner Practice: The Importance of Finding the Tim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The Journal for Nurse Practitioners, 5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598-605. doi:https://doi.org/10.1016/j.nurpra.2009.04.012</w:t>
      </w:r>
    </w:p>
    <w:p w14:paraId="7CCD06F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erlianita, R., Yen, M., Chen, C. H., Fetzer, S. J., &amp; Lin, E. C. (2018). Perception of Spirituality and Spiritual Care among Muslim Nurses in Indonesia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Relig Health, 57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762-773. doi:10.1007/s10943-017-0437-6</w:t>
      </w:r>
    </w:p>
    <w:p w14:paraId="609068E6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addourah, B., Abu-Shaheen, A., &amp; Al-Tannir, M. (2018). Nurses' Perceptions of Spirituality and Spiritual Care at Five Tertiary Care Hospitals in Riyadh, Saudi Arabia: A Cross-Sectional Study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Oman Med J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154-158. doi:10.5001/omj.2018.28</w:t>
      </w:r>
    </w:p>
    <w:p w14:paraId="1F152A7B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b, W. (1998). Clinical scholarship. Professional, ethical, and legal implications for spiritual care in nursing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Image: Journal of Nursing Scholarship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81-83. </w:t>
      </w:r>
    </w:p>
    <w:p w14:paraId="0A0B6BE1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evern, P. (2012). Who can give 'spiritual care'? The management of spiritually sensitive interactions between nurses and patient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 Nurs Manag, 2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8), 981-989. doi:10.1111/j.1365-2834.2012.01428.x</w:t>
      </w:r>
    </w:p>
    <w:p w14:paraId="73365D3E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h, C., &amp; Ds, T. (2008). Spiritual care perspectives of Danish registered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26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1), 7-14. </w:t>
      </w:r>
    </w:p>
    <w:p w14:paraId="07A410C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Kiaei, M. Z., Salehi, A., Nasrabadi, A. M., Whitehead, D., Azmal, M., Kalhor, R., &amp; </w:t>
      </w:r>
    </w:p>
    <w:p w14:paraId="3C257D4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Bahrami, E. S. (2015). Spirituality and spiritual care in Iran: nurses’ perceptions and barrier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Nursing Review, 62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84–592. doi: 10.1111/inr.12222</w:t>
      </w:r>
    </w:p>
    <w:p w14:paraId="05443A2E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ociszewski, C. (2003). A phenomenological pilot study of the nurses' experience providing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Holistic Nursing, 2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2), 131-148. </w:t>
      </w:r>
    </w:p>
    <w:p w14:paraId="2578B654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ociszewski, C. (2004). Spiritual care: a phenomenologic study of critical care nurse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Heart &amp; Lung, 33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6), 401-411. </w:t>
      </w:r>
    </w:p>
    <w:p w14:paraId="22F77029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roning, M. (2017). Building a bridge to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Nursing Management, 48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6), 32-39. doi:10.1097/01.NUMA.0000516488.58802.9d</w:t>
      </w:r>
    </w:p>
    <w:p w14:paraId="09969EDA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Ku, Y.-L. (2017). Building Spiritual Care in Nursing: An Overview of Ku's Spiritual Studies in Taiwan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Christian nursing : a quarterly publication of Nurses Christian Fellowship, 34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E26-E30. doi:10.1097/CNJ.0000000000000377</w:t>
      </w:r>
    </w:p>
    <w:p w14:paraId="7258CF62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Kudubes, A. A., Akıl, Z. K., Bektas, M., &amp; Bektas, İ. (2019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Nurses' Attitudes Towards Death and Their Effects on Spirituality and Spiritual Care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Journal of religion and health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. doi:10.1007/s10943-019-00927-2</w:t>
      </w:r>
    </w:p>
    <w:p w14:paraId="5418D9A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, K., F., Lee, L. Y. K., Lee, J. K. L. (2008). Hong Kong enrolled nurses’ perceptions </w:t>
      </w:r>
    </w:p>
    <w:p w14:paraId="58631A5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 Nurs Rev, 55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33–340. doi: 10.1111/j.1466-7657.2008.00619.x</w:t>
      </w:r>
    </w:p>
    <w:p w14:paraId="6CF71FD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R. van, Cusveller, B. (2004). Nursing competencies for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ournal </w:t>
      </w:r>
    </w:p>
    <w:p w14:paraId="5F8CCAC6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of Advanced Nursing, 48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34–246. doi:10.1111/j.1365-2648.2004.03192.x</w:t>
      </w:r>
    </w:p>
    <w:p w14:paraId="374C082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R. van, Tiesinga, L. J., Post, D., Jochemsen, H. (2006). Spiritual care: </w:t>
      </w:r>
    </w:p>
    <w:p w14:paraId="7AE10A5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mplications for nurses’ professional responsibilit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15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75-884. doi: 10.1111/j.1365-2702.2006.01615.x</w:t>
      </w:r>
    </w:p>
    <w:p w14:paraId="2657A851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eeuwen, V., Tiesinga, L. J., Middel, B., Post, D., &amp; Jochemsen, H. (2009). The validity </w:t>
      </w:r>
    </w:p>
    <w:p w14:paraId="0BE1021F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and reliability of an instrument to assess nursing competencies in spiritual care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. Journal of Clinical Nursing, 18(20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857–2869. doi: 10.1111/j.1365-2702.2008.02594.x</w:t>
      </w:r>
    </w:p>
    <w:p w14:paraId="521B18C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undberg, P. C., &amp; Kerdonfag, P. (2010). Spiritual care provided by Thai nurses in </w:t>
      </w:r>
    </w:p>
    <w:p w14:paraId="749383D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tensive care unit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Clin Nurs, 19(7-8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121–1128. doi:10.1111/j.1365-2702.2009.03072.x</w:t>
      </w:r>
    </w:p>
    <w:p w14:paraId="5A364D6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Lundmark, M. (2006). Attitudes to spiritual care among nursing staff in a Swedish </w:t>
      </w:r>
    </w:p>
    <w:p w14:paraId="7044A1D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ncology clinic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 (Wiley-Blackwell), 15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63–874. doi:10.1111/j.1365-2702.2006.01189.x</w:t>
      </w:r>
    </w:p>
    <w:p w14:paraId="14028AA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Martins, A. R., Pinto, S., Caldeira, S., Pimentel, F. L. (2015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ranslation and adaptation </w:t>
      </w:r>
    </w:p>
    <w:p w14:paraId="408D1955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f the Spirituality and Spiritual Care Rating Scale in Portuguese palliative care nurs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Revista de Enfermagem Referência, 4(4)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>, 89–97. doi: 10.12707/RIII13129</w:t>
      </w:r>
    </w:p>
    <w:p w14:paraId="0011995D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Marzband, R., Hosseini, S. H., Hamzehgardeshi, Z. (2016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 Concept Analysis of </w:t>
      </w:r>
    </w:p>
    <w:p w14:paraId="3E354333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Spiritual Care Based on Islamic Sources. Religions, 7(61), 1–11. doi:10.3390/rel7060061</w:t>
      </w:r>
    </w:p>
    <w:p w14:paraId="1C5FE12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cbrien, B. (2010). Nurses’ provision of spiritual care in the Emergency Setting – An </w:t>
      </w:r>
    </w:p>
    <w:p w14:paraId="254CA228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rish Perspectiv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t Emerg Nurs, 18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119-126. doi: 10.1016/j.ienj.2009.09.004</w:t>
      </w:r>
    </w:p>
    <w:p w14:paraId="07F592F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elhem, G. A. B., Zeilani, R. S., Zaqqout, O. A., Aljwad, A. I., Shawagfeh, M. Q., &amp; </w:t>
      </w:r>
    </w:p>
    <w:p w14:paraId="73144E5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ahim, M. A. A.-. (2016). Nurses’ Perceptions of Spirituality and Spiritual Care Giving: A Comparison Study Among All Health Care Sectors in Jorda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dian Journal of Palliative Care, 22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42-49. doi:10.4103/0973-1075.173949</w:t>
      </w:r>
    </w:p>
    <w:p w14:paraId="6D0F6C4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illigan, S. (2011). Addressing the spiritual care needs of people near the end of life. </w:t>
      </w:r>
    </w:p>
    <w:p w14:paraId="03B9AAA6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26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47–56. doi: 10.7748/ns2011.09.26.4.47.c8730</w:t>
      </w:r>
    </w:p>
    <w:p w14:paraId="04D4677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oosavi, S., Rohani, C., Borhani, F., &amp; Akbari, M. E. (2019). Factors affecting spiritual </w:t>
      </w:r>
    </w:p>
    <w:p w14:paraId="63920CCE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practices of oncology nurses: a qualitative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upportive Care in Cancer, 27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01–909. doi:10.1007/s00520-018-4378-8</w:t>
      </w:r>
    </w:p>
    <w:p w14:paraId="75022D1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oosavi, S., Borhani, F., Akbari, M. E., Sanee, N., &amp; Rohani, C. (2020). </w:t>
      </w:r>
    </w:p>
    <w:p w14:paraId="6F89185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ecommendations for spiritual care in cancer patients: a clinical practice guideline for oncology nurses in Ira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upport Care in Cancer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28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381-5395. doi: 10.1007/s00520-020-05390-4</w:t>
      </w:r>
    </w:p>
    <w:p w14:paraId="79785A0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Musa, A. S., &amp; Pevalin, D. J. (2016). Development of the Arabic Spiritual Care </w:t>
      </w:r>
    </w:p>
    <w:p w14:paraId="1923ED2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tervention-Provision Scal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5(15–16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275–2284. doi:10.1111/jocn.13174</w:t>
      </w:r>
    </w:p>
    <w:p w14:paraId="124DED2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Musgrave, C. F., &amp; McFarlane, E. A. (2003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Oncology and nononcology nurses' spiritual well-being and attitudes toward spiritual care: a literature review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  <w:lang w:val="pt-PT"/>
        </w:rPr>
        <w:t>Oncol Nurs Forum, 30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>(3), 523-527. doi:10.1188/03.ONF.523-527</w:t>
      </w:r>
    </w:p>
    <w:p w14:paraId="5290A26D" w14:textId="77777777" w:rsidR="00CC4C02" w:rsidRPr="00CC4C02" w:rsidRDefault="00CC4C02" w:rsidP="00CC4C02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t xml:space="preserve">Musgrave, C. F., &amp; McFarlane, E. A. (2004). 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sraeli oncology nurses' religiosity, spiritual well-being, and attitudes toward spiritual care: a path analysis. </w:t>
      </w:r>
      <w:r w:rsidRPr="00CC4C02">
        <w:rPr>
          <w:rFonts w:ascii="Times New Roman" w:eastAsia="Times New Roman" w:hAnsi="Times New Roman" w:cs="Times New Roman"/>
          <w:i/>
          <w:noProof/>
          <w:sz w:val="24"/>
          <w:szCs w:val="24"/>
        </w:rPr>
        <w:t>Oncol Nurs Forum, 31</w:t>
      </w:r>
      <w:r w:rsidRPr="00CC4C02">
        <w:rPr>
          <w:rFonts w:ascii="Times New Roman" w:eastAsia="Times New Roman" w:hAnsi="Times New Roman" w:cs="Times New Roman"/>
          <w:noProof/>
          <w:sz w:val="24"/>
          <w:szCs w:val="24"/>
        </w:rPr>
        <w:t>(2), 321-327. doi:10.1188/04.ONF.321-327</w:t>
      </w:r>
    </w:p>
    <w:p w14:paraId="11B40997" w14:textId="77777777" w:rsidR="00CC4C02" w:rsidRPr="00C634A7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34A7">
        <w:rPr>
          <w:rFonts w:ascii="Times New Roman" w:eastAsia="Times New Roman" w:hAnsi="Times New Roman" w:cs="Times New Roman"/>
          <w:sz w:val="24"/>
          <w:szCs w:val="24"/>
        </w:rPr>
        <w:t xml:space="preserve">Noormohammadi, M. R., Etemadifar, S., Rabiei, L., Deris, F., Jivad, N., &amp; Masoudi, R. </w:t>
      </w:r>
    </w:p>
    <w:p w14:paraId="42E09F1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(2019). Identification of Concepts of Spiritual Care in Iranian Peoples with Multiple Sclerosis: A Qualitative Study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. Journal of Religion &amp; Health, 58(3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49–964. doi:10.0.3.239/s10943-017-0549-z</w:t>
      </w:r>
    </w:p>
    <w:p w14:paraId="3E44799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O´Callaghan, C., Brooker, J., Silva, W. De, Symons, X., &amp; Kissane, D. (2019). Patients’ </w:t>
      </w:r>
    </w:p>
    <w:p w14:paraId="63F98B3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nd Caregivers’ Contested Perspectives on Spiritual Care for Those Affected by Advanced Illnesses: A Qualitative Descriptive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 Pain and Symptom Manage, 58(6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977-988, doi:10.1016/j.jpainsymman.2019.08.004</w:t>
      </w:r>
    </w:p>
    <w:p w14:paraId="775DC1D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zbasaran, F., Ergul, S., Temel, A. B., Gurol Aslan, G., &amp; Coban, A. (2011). Turkish </w:t>
      </w:r>
    </w:p>
    <w:p w14:paraId="62E3778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urses’ perceptions 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0(21–2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02–3110. doi:10.1111/j.1365-2702.2011.03778.x</w:t>
      </w:r>
    </w:p>
    <w:p w14:paraId="4B6C747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esut, B. (2006). Fundamental or Foundational Obligation? Problematizing the Ethical </w:t>
      </w:r>
    </w:p>
    <w:p w14:paraId="1ABDDD7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ll to Spiritual Care in Nursi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Advances in Nursing Science, 29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25–133. doi: 10.1097/00012272-200604000-00006</w:t>
      </w:r>
    </w:p>
    <w:p w14:paraId="00E4FF7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ilaikiat, R., Fongkaew, W., Sethabouppha, H., Phornphibul, P., Voss, J. G. (2016). </w:t>
      </w:r>
    </w:p>
    <w:p w14:paraId="6C290950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Development of a Buddhist Spiritual Care Model for people at the end of lif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spice &amp; Palliative Nursing, 18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24-331. doi:10.1097/NJH.0000000000000255</w:t>
      </w:r>
    </w:p>
    <w:p w14:paraId="7D572BC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ipkins, C. M., Rinker, M. A., Curl, E. (2019). Spiritual Care Perceptions of </w:t>
      </w:r>
    </w:p>
    <w:p w14:paraId="1437AEC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Baccalaureate Nursing Students. </w:t>
      </w:r>
      <w:r w:rsidRPr="00CC4C02">
        <w:rPr>
          <w:rFonts w:ascii="Times New Roman" w:eastAsia="Times New Roman" w:hAnsi="Times New Roman" w:cs="Times New Roman"/>
          <w:i/>
          <w:sz w:val="24"/>
          <w:szCs w:val="24"/>
        </w:rPr>
        <w:t>J Holist Nurs.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38(1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131-138. doi:10.1177/0898010119887595</w:t>
      </w:r>
    </w:p>
    <w:p w14:paraId="37393D19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amenazi, M., Ahmadi, F., Mohammadi, E., Kazemnejad, A. (2014). Spiritual care in </w:t>
      </w:r>
    </w:p>
    <w:p w14:paraId="29E9A706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nursing: a concept analysis. International Nursing Review, 1–9. doi: 10.1111/inr.12099</w:t>
      </w:r>
    </w:p>
    <w:p w14:paraId="03B95AD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oss, L. (2006). Spiritual care in nursing: an overview of the research to date. Journal of </w:t>
      </w:r>
    </w:p>
    <w:p w14:paraId="78DE8C6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Clinical Nursing (Wiley-Blackwell), 15(7), 852–862. doi:10.1111/j.1365-2702.2006.01617.x</w:t>
      </w:r>
    </w:p>
    <w:p w14:paraId="0CBDEC6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oss, L., Leeuwen, R. Van, Baldacchino, D., Giske, T., Mcsherry, W., Narayanasamy, </w:t>
      </w:r>
    </w:p>
    <w:p w14:paraId="6D238EF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A., Downes, C., Jarvis, P., Schep-akkerman, A. (2014). Student nurses perceptions of spirituality and competence in delivering spiritual care: A European pilot study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e Education Today, 34(5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697-702. doi:10.1016/j.nedt.2013.09.014</w:t>
      </w:r>
    </w:p>
    <w:p w14:paraId="0830D8F4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uder, S. (2013). Spirituality in Nursing: Nurses ’ Perceptions About Providing Spiritual </w:t>
      </w:r>
    </w:p>
    <w:p w14:paraId="54FFAAB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Home Healthcare Nurse, 31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56–367. doi: 10.1097/NHH.0b013e3182976135</w:t>
      </w:r>
    </w:p>
    <w:p w14:paraId="6F45BA92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Rushton, L. (2014). What are the barriers to spiritual care in a hospital setting?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ritish </w:t>
      </w:r>
    </w:p>
    <w:p w14:paraId="61136FCB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Nursing 23(7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70–375. doi: 10.12968/bjon.2014.23.7.370</w:t>
      </w:r>
    </w:p>
    <w:p w14:paraId="41B4A93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anders, B. L., Kopis, S., Moen, C., Pobanz, A., &amp; Volk, F. (2016). Perceptions of </w:t>
      </w:r>
    </w:p>
    <w:p w14:paraId="4ACCA774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and Spiritual Care in Religious Nurs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hristian Nursing, 33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14–219. doi:10.1097/CNJ.0000000000000308</w:t>
      </w:r>
    </w:p>
    <w:p w14:paraId="2840EC6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awatzky, R., &amp; Pesut, B. (2005). Attributes of Spiritual Care in Nursing Practice. </w:t>
      </w:r>
    </w:p>
    <w:p w14:paraId="5DB8F38B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listic Nursing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9-33. doi:10.1177/0898010104272010</w:t>
      </w:r>
    </w:p>
    <w:p w14:paraId="1B63FF14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Silva, O. E. M., Abdala, G. A., Silva, I. A., Meira, M. D. D. (2015).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 care in </w:t>
      </w:r>
    </w:p>
    <w:p w14:paraId="663D651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ursing practice: nurses’ perception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Nurs UFPE on line, 9(8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8817–8824. doi:10.5205/reuol.7696-67533-1-SP-1.0908201508</w:t>
      </w:r>
    </w:p>
    <w:p w14:paraId="5C5C712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inclair, S., Bouchal, S. R., Chochinov, H., Hagen, N., &amp; McClement, S. (2012). Spiritual </w:t>
      </w:r>
    </w:p>
    <w:p w14:paraId="616EF0A3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: how to do it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BMJ Supportive &amp; Palliative Care, 2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9–327. doi:10.1136/bmjspcare-2011-000191</w:t>
      </w:r>
    </w:p>
    <w:p w14:paraId="781291E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tephenson, C., Wilson, K. (2004). Does Spiritual Care really help? A Study of patient </w:t>
      </w:r>
    </w:p>
    <w:p w14:paraId="7B733775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erception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linical Nursing, 21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6-29. doi: 10.1097/01.CNJ.0000262455.44633.65</w:t>
      </w:r>
    </w:p>
    <w:p w14:paraId="0E2371BA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tranahan, S. (2001). Spiritual Perception, Attitudes about Spiritual Care, and Spiritual </w:t>
      </w:r>
    </w:p>
    <w:p w14:paraId="00CEA78B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Care Practices among Nurse Practitioner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Western Journal of Nursing Research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90-104. doi: 10.1177/01939450122044970</w:t>
      </w:r>
    </w:p>
    <w:p w14:paraId="12FE311A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ew, L. H., Creedy, D. K., Chan, M. F. (2013). Student nurses’ perspectives of </w:t>
      </w:r>
    </w:p>
    <w:p w14:paraId="3CAE6F5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e Education Today, 33(6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74–579. doi: 10.1016/j.nedt.2012.06.007</w:t>
      </w:r>
    </w:p>
    <w:p w14:paraId="0AF31B9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mmins, F., &amp; Caldeira, S. (2017). Understanding spirituality and spiritual care in </w:t>
      </w:r>
    </w:p>
    <w:p w14:paraId="2B772982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ursi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31(2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0–57. doi: 10.7748/ns.2017.e10311</w:t>
      </w:r>
    </w:p>
    <w:p w14:paraId="1580210B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irgari, B., Iranmanesh, S., Cheraghi, M. A., Arefi, A. (2013). Meaning of Spiritual Care: </w:t>
      </w:r>
    </w:p>
    <w:p w14:paraId="6F805B0A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ranian Nurses´ Experience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Holistic Nursing Practice, 27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99–206. doi: 10.1097/HNP.0b013e318294e774</w:t>
      </w:r>
    </w:p>
    <w:p w14:paraId="2A3189B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oker, K., Çınar, F. (2018). Perceptions of Spirituality and Spiritual Care of Health </w:t>
      </w:r>
    </w:p>
    <w:p w14:paraId="497E0248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rofessionals Working in a State Hospital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Religions, 9(10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312. doi: 10.0.13.62/rel9100312</w:t>
      </w:r>
    </w:p>
    <w:p w14:paraId="022A7035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üzer, H., Kırca, K., &amp; Özveren, H. (2020). Investigation of Nursing Students’ Attitudes </w:t>
      </w:r>
    </w:p>
    <w:p w14:paraId="311F51E2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Towards Death and Their Perceptions of Spirituality and Spiritual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 Relig Health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59(4), 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2177-2190. doi: 10.1007/s10943-020-01004-9</w:t>
      </w:r>
    </w:p>
    <w:p w14:paraId="1995208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elásquez, S. P. U., Gómez, M. I. L. (2014). 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“Estar ahí”, significado del cuidado </w:t>
      </w:r>
    </w:p>
    <w:p w14:paraId="090D81D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espiritual: a mirada de los profesionales de enfermeira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Av Enferm, 32(2)</w:t>
      </w: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>, 261-270. doi: 10.15446/av.enferm.v32n2.46230</w:t>
      </w:r>
    </w:p>
    <w:p w14:paraId="663B8BD8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C4C02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Veloza-Gómez, M., Rodríguez, L. M. de, Guevara-Armenta, C., Mesa-Rodríguez, S. </w:t>
      </w:r>
    </w:p>
    <w:p w14:paraId="1570BCC8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(2016). The importance of Spiritual Care in Nursing Practic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Holistic Nursing, 35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–14. doi: 10.1177/0898010115626777</w:t>
      </w:r>
    </w:p>
    <w:p w14:paraId="2106F9EF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icensi, B. B., Burkhart, L. (2014). Development and Psychometric Testing of New </w:t>
      </w:r>
    </w:p>
    <w:p w14:paraId="23AEFEEC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Instruments to Assess Nurse Practitioners’ Provision of Spiritual Care. Journal of Holistic Nursing, 34(2), 1–11. doi: 10.1177/0898010114544302</w:t>
      </w:r>
    </w:p>
    <w:p w14:paraId="0B7666F3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incensi, B. B., Solberg, M. (n.d.). Assessing the Frequency Nurse Practitioners </w:t>
      </w:r>
    </w:p>
    <w:p w14:paraId="58582921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corporate Spiritual Care into Patient-Centered Car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for Nurse Practitioners, 13(5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–8. doi:10.1016/j.nurpra.2017.03.005</w:t>
      </w:r>
    </w:p>
    <w:p w14:paraId="492EC150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Vogel, A., Schep-Akkerman, A. E. (2018). Competence and frequency of provision of </w:t>
      </w:r>
    </w:p>
    <w:p w14:paraId="21BAEA3D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spiritual care by nurses in the Netherland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Scand J Caring Sci, 32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314-1321. doi:10.1111/scs.12575</w:t>
      </w:r>
    </w:p>
    <w:p w14:paraId="1AB8E747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alker, H., &amp; Waterworth, S. (2017). New Zealand palliative care nurses experiences of </w:t>
      </w:r>
    </w:p>
    <w:p w14:paraId="428D3C59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providing spiritual care to patients with life-limiting illness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alliative Nursing, 23(1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18–26. doi:10.12968/ijpn.2017.23.1.18</w:t>
      </w:r>
    </w:p>
    <w:p w14:paraId="3F510CF5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illemse, S., Smeets, W., van Leeuwen, E., Nielen-Rosier, T., Janssen, L., &amp; Foudraine, </w:t>
      </w:r>
    </w:p>
    <w:p w14:paraId="236AD8B0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N. (2020). Spiritual care in the intensive care unit: An integrative literature research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ritical Care, 57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55–78. doi: 10.1016/j.jcrc.2020.01.026</w:t>
      </w:r>
    </w:p>
    <w:p w14:paraId="5507AEEE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ong, K. F., &amp; Yau, S. Y. (2010). Nurses’ experiences in spirituality and spiritual care </w:t>
      </w:r>
    </w:p>
    <w:p w14:paraId="22CEB5E2" w14:textId="77777777" w:rsidR="00CC4C02" w:rsidRPr="00CC4C02" w:rsidRDefault="00CC4C02" w:rsidP="00CC4C02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in Hong Kong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Applied Nursing Research, 23(4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>, 242–244. doi: 10.1016/j.apnr.2008.10.002</w:t>
      </w:r>
    </w:p>
    <w:p w14:paraId="6F245546" w14:textId="77777777" w:rsidR="00CC4C02" w:rsidRPr="00CC4C02" w:rsidRDefault="00CC4C02" w:rsidP="00CC4C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Wynne, L. (2013). Spiritual care at the end of life. </w:t>
      </w:r>
      <w:r w:rsidRPr="00CC4C02">
        <w:rPr>
          <w:rFonts w:ascii="Times New Roman" w:eastAsia="Times New Roman" w:hAnsi="Times New Roman" w:cs="Times New Roman"/>
          <w:i/>
          <w:iCs/>
          <w:sz w:val="24"/>
          <w:szCs w:val="24"/>
        </w:rPr>
        <w:t>Nursing Standard, 28(2)</w:t>
      </w:r>
      <w:r w:rsidRPr="00CC4C02">
        <w:rPr>
          <w:rFonts w:ascii="Times New Roman" w:eastAsia="Times New Roman" w:hAnsi="Times New Roman" w:cs="Times New Roman"/>
          <w:sz w:val="24"/>
          <w:szCs w:val="24"/>
        </w:rPr>
        <w:t xml:space="preserve">, 41-45. doi: </w:t>
      </w:r>
    </w:p>
    <w:p w14:paraId="5FE844C8" w14:textId="77777777" w:rsidR="00CC4C02" w:rsidRPr="00CC4C02" w:rsidRDefault="00CC4C02" w:rsidP="00CC4C02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02">
        <w:rPr>
          <w:rFonts w:ascii="Times New Roman" w:eastAsia="Times New Roman" w:hAnsi="Times New Roman" w:cs="Times New Roman"/>
          <w:sz w:val="24"/>
          <w:szCs w:val="24"/>
        </w:rPr>
        <w:t>10.7748/ns2013.09.28.2.41.e7977</w:t>
      </w:r>
    </w:p>
    <w:p w14:paraId="648FEDA5" w14:textId="77777777" w:rsidR="00D74BD1" w:rsidRPr="00257E5C" w:rsidRDefault="00D74BD1" w:rsidP="00357A82">
      <w:pPr>
        <w:rPr>
          <w:rFonts w:ascii="Times New Roman" w:hAnsi="Times New Roman" w:cs="Times New Roman"/>
        </w:rPr>
      </w:pPr>
    </w:p>
    <w:sectPr w:rsidR="00D74BD1" w:rsidRPr="00257E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749C"/>
    <w:multiLevelType w:val="hybridMultilevel"/>
    <w:tmpl w:val="BA1A1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87454"/>
    <w:multiLevelType w:val="hybridMultilevel"/>
    <w:tmpl w:val="2F1CD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F68C2"/>
    <w:multiLevelType w:val="hybridMultilevel"/>
    <w:tmpl w:val="40AC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D557D"/>
    <w:multiLevelType w:val="hybridMultilevel"/>
    <w:tmpl w:val="C0644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4667"/>
    <w:multiLevelType w:val="hybridMultilevel"/>
    <w:tmpl w:val="21703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40218"/>
    <w:multiLevelType w:val="hybridMultilevel"/>
    <w:tmpl w:val="039A6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353333">
    <w:abstractNumId w:val="1"/>
  </w:num>
  <w:num w:numId="2" w16cid:durableId="1439325407">
    <w:abstractNumId w:val="3"/>
  </w:num>
  <w:num w:numId="3" w16cid:durableId="541870354">
    <w:abstractNumId w:val="2"/>
  </w:num>
  <w:num w:numId="4" w16cid:durableId="896277387">
    <w:abstractNumId w:val="5"/>
  </w:num>
  <w:num w:numId="5" w16cid:durableId="1002854097">
    <w:abstractNumId w:val="0"/>
  </w:num>
  <w:num w:numId="6" w16cid:durableId="674066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16"/>
    <w:rsid w:val="000E3428"/>
    <w:rsid w:val="000F2BD3"/>
    <w:rsid w:val="00126557"/>
    <w:rsid w:val="001450FF"/>
    <w:rsid w:val="00152144"/>
    <w:rsid w:val="001B6316"/>
    <w:rsid w:val="001E005F"/>
    <w:rsid w:val="001F4D3F"/>
    <w:rsid w:val="00257E5C"/>
    <w:rsid w:val="00357A82"/>
    <w:rsid w:val="00363CA9"/>
    <w:rsid w:val="003C7934"/>
    <w:rsid w:val="004A38EE"/>
    <w:rsid w:val="00516E1E"/>
    <w:rsid w:val="005A6A97"/>
    <w:rsid w:val="005E649B"/>
    <w:rsid w:val="006B249A"/>
    <w:rsid w:val="006D76F6"/>
    <w:rsid w:val="00773781"/>
    <w:rsid w:val="008220FE"/>
    <w:rsid w:val="00884FFA"/>
    <w:rsid w:val="008B3D86"/>
    <w:rsid w:val="00942776"/>
    <w:rsid w:val="00984F0B"/>
    <w:rsid w:val="009B3FE7"/>
    <w:rsid w:val="00A612F7"/>
    <w:rsid w:val="00A642FB"/>
    <w:rsid w:val="00A66289"/>
    <w:rsid w:val="00AF7330"/>
    <w:rsid w:val="00C2677B"/>
    <w:rsid w:val="00C43FD1"/>
    <w:rsid w:val="00C54C52"/>
    <w:rsid w:val="00C62090"/>
    <w:rsid w:val="00C634A7"/>
    <w:rsid w:val="00C74600"/>
    <w:rsid w:val="00CB2E92"/>
    <w:rsid w:val="00CC4C02"/>
    <w:rsid w:val="00D53818"/>
    <w:rsid w:val="00D74BD1"/>
    <w:rsid w:val="00D932A0"/>
    <w:rsid w:val="00D95B98"/>
    <w:rsid w:val="00DA6DE2"/>
    <w:rsid w:val="00DB509C"/>
    <w:rsid w:val="00E544B3"/>
    <w:rsid w:val="00F123D4"/>
    <w:rsid w:val="00F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36A7A"/>
  <w15:chartTrackingRefBased/>
  <w15:docId w15:val="{F1941BE5-4146-4544-8264-077375C5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F4D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F4D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SimplesTabela2">
    <w:name w:val="Plain Table 2"/>
    <w:basedOn w:val="Tabelanormal"/>
    <w:uiPriority w:val="42"/>
    <w:rsid w:val="00F12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F123D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123D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123D4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23D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23D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620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62090"/>
    <w:rPr>
      <w:rFonts w:ascii="Times New Roman" w:hAnsi="Times New Roman" w:cs="Times New Roman"/>
      <w:sz w:val="18"/>
      <w:szCs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6B249A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249A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C63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4383</Words>
  <Characters>23674</Characters>
  <Application>Microsoft Office Word</Application>
  <DocSecurity>0</DocSecurity>
  <Lines>197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vares</dc:creator>
  <cp:keywords/>
  <dc:description/>
  <cp:lastModifiedBy>Microsoft Office User</cp:lastModifiedBy>
  <cp:revision>10</cp:revision>
  <dcterms:created xsi:type="dcterms:W3CDTF">2021-04-25T14:39:00Z</dcterms:created>
  <dcterms:modified xsi:type="dcterms:W3CDTF">2022-11-12T20:17:00Z</dcterms:modified>
</cp:coreProperties>
</file>